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bCs/>
          <w:lang w:val="en-GB"/>
        </w:rPr>
        <w:t>Table S-1</w:t>
      </w:r>
      <w:r>
        <w:rPr>
          <w:lang w:val="en-GB"/>
        </w:rPr>
        <w:t>: list of genes of transcripts characterizing MS. Feature selection yielded 404</w:t>
      </w:r>
      <w:r>
        <w:rPr>
          <w:color w:val="0000FF"/>
          <w:lang w:val="en-GB"/>
        </w:rPr>
        <w:t xml:space="preserve"> </w:t>
      </w:r>
      <w:r>
        <w:rPr>
          <w:lang w:val="en-GB"/>
        </w:rPr>
        <w:t>differentially expressed transcripts in MS patients compared to healthy controls, before pregnancy. Of these, 347 transcripts were considered the most discriminant gene-set by PAMR analysis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86"/>
        <w:gridCol w:w="1478"/>
        <w:gridCol w:w="2618"/>
        <w:gridCol w:w="1479"/>
        <w:gridCol w:w="1477"/>
      </w:tblGrid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ffyID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G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mbol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r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0672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71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PTBN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7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0678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89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R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6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4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082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5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STP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87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4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092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5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GALS3BP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80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9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05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64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LD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72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2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066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53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YC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59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0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08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77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CLAF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0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3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10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77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CLAF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6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15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15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BN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21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5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DX3X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1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5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23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3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APZA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63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0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28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04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DRM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60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3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28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PEH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12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6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30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75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PT1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6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45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07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I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9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60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65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PP1R12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91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7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66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05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MC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1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68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16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PD5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3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1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69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95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GR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8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56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73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8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LCN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3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4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77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62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NRP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9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9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185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2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AP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2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00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34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WF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10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2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034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82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B1CC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9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7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07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13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OPT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62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92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09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97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UP15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2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5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14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06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Y6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86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6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16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8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KN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8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7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18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96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VP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57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1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20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LVR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16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27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3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6P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99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4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30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89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AP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20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2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31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605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NP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1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38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82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KT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0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1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42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25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XR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89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8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45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3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PP3C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9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0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49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51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2A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6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53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77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AD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7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10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54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8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RKC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81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2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59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20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RIP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3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38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63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51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PPBP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9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3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64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12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NFAIP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0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50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66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70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TPR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9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2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67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56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DXK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6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5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73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725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DCD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7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4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73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725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DCD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0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3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742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6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RKAC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3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1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75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21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KAP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7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8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76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22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YNE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3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7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76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47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OCK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7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76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CP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8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5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78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86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PKAPK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1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8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81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61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EXIM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23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5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81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76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S1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0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2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842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18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NAJB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0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84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18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NAJB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8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85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12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16A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53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85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12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16A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03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91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859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7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L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9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6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94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9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YPC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10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97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848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REBZF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0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298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9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GS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0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0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04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81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INJ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8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18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04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65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TC3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49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05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08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99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AZ2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156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21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KAP1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7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2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16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07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IMP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1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05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17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HO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79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8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23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6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GALS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49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2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24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57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NF2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8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31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81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XBP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0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0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37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83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OCS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0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3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38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88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BC1D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4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6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51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601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UPF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43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00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52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PC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8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4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54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8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LF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6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2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55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18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P4K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49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05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56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G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4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59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60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2AP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2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60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83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EB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91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8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64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15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BNL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1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2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65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29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P3K1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853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4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70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4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DE4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4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71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RCC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7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5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79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5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MX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2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84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85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AT2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8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9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97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5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EBP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2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6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3989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2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4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8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018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3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0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93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03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5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EBP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77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04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74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HACTR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70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1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07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21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OPOR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4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09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60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MARCD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86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6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16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87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NPP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6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28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36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MAIP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2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6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29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77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USIP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08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50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31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38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RE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6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0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419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4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G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1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8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48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09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9orf1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47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26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49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4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DE4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6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49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690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15orf3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92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8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51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9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IVEP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61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00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CDC85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91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7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62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2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R4A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2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622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2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R4A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8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3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63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CP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84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64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0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CNT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3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73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04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GFBR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1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2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848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4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G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2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67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85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9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YMP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8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89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73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TGER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8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7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491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30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LLT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8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1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00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39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MT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4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5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00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39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MT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7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0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02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32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P3K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4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091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6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CQ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3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147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68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CF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6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36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23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CN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43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0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25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30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R3C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4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32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96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IF2S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4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34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76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NA1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50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41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4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E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3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1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41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8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PR18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6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9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44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84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FAP3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4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45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46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66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RF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03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7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48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63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SG1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0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12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51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41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MAH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32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1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66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06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Y7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71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2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81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68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RCO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49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3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87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27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REX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99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21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88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67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TGA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1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51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593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10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K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09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3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00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66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EP13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2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7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07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15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MG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62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3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10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3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FRS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09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52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13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SGR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08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20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7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LC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839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52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38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9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FP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53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8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54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4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2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7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2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61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80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L18R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4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63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93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2RY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2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6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76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22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9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8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82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29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XK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2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6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687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74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K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32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710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83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IP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2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7358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49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CF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41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9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753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79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FKB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1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0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756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47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OG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4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2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7564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47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OG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7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772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82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LRC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6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784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12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16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3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4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785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02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ILRA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06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1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843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66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RF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6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17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849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MY1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6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1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8798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01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OLGA8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00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45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880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73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RP7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881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31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OM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40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5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886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TRX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2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6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889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65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LXNB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1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8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889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4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USP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3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99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892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4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O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70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1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899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36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PI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1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4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11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2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KN1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7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9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116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4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8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48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16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12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N2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82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17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14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BOAT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12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4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201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85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XCR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25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12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MC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0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3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27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PTF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70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99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28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TP2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7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7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28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27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3orf6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8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1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30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07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WAP7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78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34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09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F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52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07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36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81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XBP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2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6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37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46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IAA112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7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42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43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SH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6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0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42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23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HF2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3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45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01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ANK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5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458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3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84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499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74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NFSF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49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3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500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74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NFSF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7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5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69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15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TP4A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13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5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70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82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TF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9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9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75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97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R1D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06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49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75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11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MPO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2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782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2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BP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90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79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6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6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28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8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81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72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TCH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82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60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BL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89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8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82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75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AM65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8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0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88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49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4A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8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93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77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FE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08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999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24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BC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56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0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04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06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Y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0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0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07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3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FRS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1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55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14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11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IPK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7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4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162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77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FATC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89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8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20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70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3GALT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78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49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25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3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S4A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6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28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11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P3K7IP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7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2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314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74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NFSF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50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3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356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3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S4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54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42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01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OLGA8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808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29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425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01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OLGA8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92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19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61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14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YNGR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9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62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62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2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AS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78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0676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422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GPD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8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34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09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89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RPF4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7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1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100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02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ILRA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89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8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101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02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ILRA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8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5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102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02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ILRA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3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4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12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9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OK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42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9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13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0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LPTM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4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21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28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89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R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83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9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302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4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DE4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2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8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50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7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L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3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57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57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19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822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39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67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96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DFIC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20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60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699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3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0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93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73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CER1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6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33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745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3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2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75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91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85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XCR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8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196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7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FP36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69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03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851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BM2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3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09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0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RIN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66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22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42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D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6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33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23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29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IK3R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286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25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NKRD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27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8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28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25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NKRD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8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30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47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OGT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3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3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37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11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EM1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6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1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40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09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C3H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3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6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41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61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DLIM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3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46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52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YST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8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0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512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49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ARM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92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8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514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5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DX3X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8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51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5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DX3X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7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52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59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MARCA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43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0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53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34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OCK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1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9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56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24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OP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7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18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61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415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RID5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63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0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62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8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KN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63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37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IAA077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8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64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9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IVEP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7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67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7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TM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93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9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68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8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IMS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7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70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31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CCHC1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81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0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72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91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APOL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79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8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72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089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FRS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0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0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76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93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E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3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1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77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416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IAA110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6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9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78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65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OS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9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9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84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88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UBP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6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86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58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2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93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TP2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9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295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15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NPTA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40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7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02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11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MF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6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7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02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62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HUMPD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0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04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395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ARN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6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07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28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IK3C2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9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3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11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057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IP5K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40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8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156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9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3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15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2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8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16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85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EP35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9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182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2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KN1C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8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87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212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7465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LJ401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3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71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22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9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PM1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9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23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720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TP10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3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26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627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AC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9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3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31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98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CF2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2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6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35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46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BCA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48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04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376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89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BT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7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40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740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AB22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7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47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18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NRNPH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2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510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59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OC22059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04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47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515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4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G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9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88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54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0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71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39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CTM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9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9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906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60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YB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98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43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391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83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IP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9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5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01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75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RAP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3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2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124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7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1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13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0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TP5C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2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5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29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33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IST2H2AA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61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414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3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65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47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82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LR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9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9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49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77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CLAF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6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6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68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9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LK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28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8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69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99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OD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0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35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700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18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IF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9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74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4672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OLR2J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9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49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74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854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NF46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0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8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786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21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P3K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8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85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395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ARN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93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9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489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DAM1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71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22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500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87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C31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63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0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503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23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RE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1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5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513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724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P11-374F3.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80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25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517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65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TGA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2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2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519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49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27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560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47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GD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3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3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571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TP2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93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9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6041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89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R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5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7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623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419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2A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7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8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624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92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R4A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99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44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656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25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NKRD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6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9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683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9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GS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39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683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9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OK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12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6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702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85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XCR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7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6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7414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3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85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7418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3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S4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7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1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749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9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YMP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2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750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26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K17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7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2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753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57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AM49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73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46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7646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83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URF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2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6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7691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12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16A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69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785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01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MO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6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797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73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PX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2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6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04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11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RPF38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60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36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14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776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RIB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32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1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19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07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OXR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6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1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21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37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R1H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03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7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23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723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RFIP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53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24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32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EX3C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7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7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280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33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IST2H2AA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0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66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33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90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10orf1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8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3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35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21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CBT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5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6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38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79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GL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72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3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45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39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MC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9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8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60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69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EC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0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3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68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75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DF2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3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2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68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815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TBP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2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71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43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DPR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7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71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66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RG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0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1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75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10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AF1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2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829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63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HD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4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84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65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PAP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6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3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87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99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ESC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1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6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87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41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IRT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4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02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93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66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MEM106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7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01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86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LG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63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0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04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79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SGALNACT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5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0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13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48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CDC7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2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1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16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23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DLIM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33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0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25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43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H3TC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1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58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25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21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MA4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59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2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31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65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MEM20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77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32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67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3GNT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7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9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34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92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ASD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8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9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45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89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IN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63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5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54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30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NF26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9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62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39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MAT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8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81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67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439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CM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5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709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599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AM173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4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23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79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32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GAT4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1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9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80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693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11orf7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66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984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66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NF43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1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5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01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660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RO1L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7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03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67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GK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72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45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132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12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LEC2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9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162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17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ARD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89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6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33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09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AMSN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0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36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67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MEK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8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7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38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743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ML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6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1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532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895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MEM176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60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553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01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RPF3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0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64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34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LRF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77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04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0712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1942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8orf6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81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02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103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25A3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1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5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19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44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AG3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5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11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21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691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21orf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2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22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624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LHL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0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1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234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046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ACH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2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5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42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71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BL1XR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16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56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545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02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ED1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5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31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556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55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C14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49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49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56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06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ALHM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97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63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67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X1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31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3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645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76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NF8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2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666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10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YCAR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810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30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72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92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UB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0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89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75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E+0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2A3P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4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76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12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N1A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0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7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763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03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JMJD1C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3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07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76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42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FPQ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61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4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882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898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MEM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23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5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918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2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CTK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25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91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2884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OC72884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0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3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1938_x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02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ED1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3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15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2088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419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2A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52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519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2150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410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8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5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2160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699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KAP8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66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2201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99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ASP8AP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612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6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2217_s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00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27A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50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05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2326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73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187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63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AS2L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68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642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83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55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GPAT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3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9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468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27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REX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7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244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7462_i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17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F3A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6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3707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729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00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RDX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93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618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1047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09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9orf1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25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63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3544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02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ED1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21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835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0221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94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FEB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96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5416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7715_a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06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ALHM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17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4026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09:15:00Z</dcterms:created>
  <dc:creator>Francesca Gilli</dc:creator>
  <dc:description/>
  <cp:keywords/>
  <dc:language>en-US</dc:language>
  <cp:lastModifiedBy>Administrator</cp:lastModifiedBy>
  <dcterms:modified xsi:type="dcterms:W3CDTF">2009-10-23T10:27:00Z</dcterms:modified>
  <cp:revision>5</cp:revision>
  <dc:subject/>
  <dc:title>C:</dc:title>
</cp:coreProperties>
</file>